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7"/>
        <w:gridCol w:w="7663"/>
      </w:tblGrid>
      <w:tr w:rsidR="0062039D" w14:paraId="0B9FD043" w14:textId="77777777" w:rsidTr="0062039D">
        <w:tc>
          <w:tcPr>
            <w:tcW w:w="1687" w:type="dxa"/>
          </w:tcPr>
          <w:p w14:paraId="3D16D942" w14:textId="2184BC51" w:rsidR="0062039D" w:rsidRDefault="0062039D">
            <w:r>
              <w:t>Outcomes</w:t>
            </w:r>
          </w:p>
        </w:tc>
        <w:tc>
          <w:tcPr>
            <w:tcW w:w="7663" w:type="dxa"/>
          </w:tcPr>
          <w:p w14:paraId="30997EBC" w14:textId="13BF2F15" w:rsidR="0062039D" w:rsidRDefault="0062039D">
            <w:r>
              <w:t>Questions</w:t>
            </w:r>
          </w:p>
        </w:tc>
      </w:tr>
      <w:tr w:rsidR="0062039D" w14:paraId="0205CB71" w14:textId="77777777" w:rsidTr="0062039D">
        <w:tc>
          <w:tcPr>
            <w:tcW w:w="1687" w:type="dxa"/>
          </w:tcPr>
          <w:p w14:paraId="0D054547" w14:textId="59C369FE" w:rsidR="0062039D" w:rsidRDefault="0062039D">
            <w:r>
              <w:t xml:space="preserve">Knowledge Assessment </w:t>
            </w:r>
          </w:p>
        </w:tc>
        <w:tc>
          <w:tcPr>
            <w:tcW w:w="7663" w:type="dxa"/>
          </w:tcPr>
          <w:p w14:paraId="3DF100F1" w14:textId="5BDC8C72" w:rsidR="0062039D" w:rsidRDefault="0062039D" w:rsidP="0062039D">
            <w:pPr>
              <w:pStyle w:val="ListParagraph"/>
              <w:numPr>
                <w:ilvl w:val="0"/>
                <w:numId w:val="1"/>
              </w:numPr>
            </w:pPr>
            <w:r w:rsidRPr="00BD51A2">
              <w:t>Maintaining a healthy lifestyle does not reduce the risk of developing the most common forms of dementia</w:t>
            </w:r>
            <w:r>
              <w:t>.</w:t>
            </w:r>
          </w:p>
          <w:p w14:paraId="684B35A7" w14:textId="77777777" w:rsidR="0062039D" w:rsidRDefault="0062039D" w:rsidP="0062039D">
            <w:pPr>
              <w:pStyle w:val="ListParagraph"/>
              <w:numPr>
                <w:ilvl w:val="0"/>
                <w:numId w:val="1"/>
              </w:numPr>
            </w:pPr>
            <w:r>
              <w:t>According to the Canadian 24-Hour Movement Guidelines, adults should participate in 150-minutes of moderate to-vigorous physical activity per week, in bouts of 10-minutes or more.</w:t>
            </w:r>
          </w:p>
          <w:p w14:paraId="03A9858D" w14:textId="77777777" w:rsidR="0062039D" w:rsidRDefault="0062039D" w:rsidP="0062039D">
            <w:pPr>
              <w:pStyle w:val="ListParagraph"/>
              <w:numPr>
                <w:ilvl w:val="0"/>
                <w:numId w:val="1"/>
              </w:numPr>
            </w:pPr>
            <w:r w:rsidRPr="00BD51A2">
              <w:t>Maintaining a healthy diet, such as the Mediterranean Diet, has not been shown to promote brain health.</w:t>
            </w:r>
          </w:p>
          <w:p w14:paraId="02FCBBC9" w14:textId="05279DC7" w:rsidR="0062039D" w:rsidRDefault="0062039D" w:rsidP="0062039D">
            <w:pPr>
              <w:pStyle w:val="ListParagraph"/>
              <w:numPr>
                <w:ilvl w:val="0"/>
                <w:numId w:val="1"/>
              </w:numPr>
            </w:pPr>
            <w:r w:rsidRPr="00BD51A2">
              <w:t>Smoking leads to faster cognitive decline</w:t>
            </w:r>
            <w:r>
              <w:t>.</w:t>
            </w:r>
          </w:p>
          <w:p w14:paraId="667B97F6" w14:textId="77777777" w:rsidR="0062039D" w:rsidRDefault="0062039D" w:rsidP="0062039D">
            <w:pPr>
              <w:pStyle w:val="ListParagraph"/>
              <w:numPr>
                <w:ilvl w:val="0"/>
                <w:numId w:val="1"/>
              </w:numPr>
            </w:pPr>
            <w:r w:rsidRPr="00BD51A2">
              <w:t>Alcohol can cause poor sleep, alter brain function, and increase the risk of developing dementia?</w:t>
            </w:r>
          </w:p>
          <w:p w14:paraId="3FFD6021" w14:textId="62FB871F" w:rsidR="0062039D" w:rsidRDefault="0062039D" w:rsidP="0062039D">
            <w:pPr>
              <w:pStyle w:val="ListParagraph"/>
              <w:numPr>
                <w:ilvl w:val="0"/>
                <w:numId w:val="1"/>
              </w:numPr>
            </w:pPr>
            <w:r w:rsidRPr="00BD51A2">
              <w:t xml:space="preserve">Social isolation can help to maintain cognitive function and reduce the risk of developing dementia. </w:t>
            </w:r>
          </w:p>
          <w:p w14:paraId="765D95F2" w14:textId="480F339F" w:rsidR="0062039D" w:rsidRDefault="0062039D" w:rsidP="0062039D">
            <w:pPr>
              <w:pStyle w:val="ListParagraph"/>
              <w:numPr>
                <w:ilvl w:val="0"/>
                <w:numId w:val="1"/>
              </w:numPr>
            </w:pPr>
            <w:r>
              <w:t>It</w:t>
            </w:r>
            <w:r w:rsidRPr="00BD51A2">
              <w:t xml:space="preserve"> is important to maintain good blood vessel health</w:t>
            </w:r>
            <w:r>
              <w:t>.</w:t>
            </w:r>
            <w:r w:rsidRPr="00BD51A2">
              <w:t xml:space="preserve"> </w:t>
            </w:r>
          </w:p>
          <w:p w14:paraId="7F4E5B72" w14:textId="177FF2D6" w:rsidR="0062039D" w:rsidRDefault="0062039D" w:rsidP="0062039D">
            <w:pPr>
              <w:pStyle w:val="ListParagraph"/>
              <w:numPr>
                <w:ilvl w:val="0"/>
                <w:numId w:val="1"/>
              </w:numPr>
            </w:pPr>
            <w:r w:rsidRPr="00BD51A2">
              <w:t xml:space="preserve">Diabetes does not increase your risk for developing dementia. </w:t>
            </w:r>
          </w:p>
          <w:p w14:paraId="7C173240" w14:textId="68CCAC8F" w:rsidR="0062039D" w:rsidRDefault="0062039D" w:rsidP="0062039D">
            <w:pPr>
              <w:pStyle w:val="ListParagraph"/>
              <w:numPr>
                <w:ilvl w:val="0"/>
                <w:numId w:val="1"/>
              </w:numPr>
            </w:pPr>
            <w:r w:rsidRPr="00BD51A2">
              <w:t xml:space="preserve">Getting adequate sleep is not important for brain health. </w:t>
            </w:r>
          </w:p>
          <w:p w14:paraId="20EFBB9C" w14:textId="32A0F4F9" w:rsidR="0062039D" w:rsidRDefault="0062039D" w:rsidP="0062039D">
            <w:pPr>
              <w:pStyle w:val="ListParagraph"/>
              <w:numPr>
                <w:ilvl w:val="0"/>
                <w:numId w:val="1"/>
              </w:numPr>
            </w:pPr>
            <w:r w:rsidRPr="00BD51A2">
              <w:t xml:space="preserve">There is a correlation between the degree or hearing loss and the likelihood of developing dementia. </w:t>
            </w:r>
          </w:p>
          <w:p w14:paraId="20EA70C4" w14:textId="13AF4B7C" w:rsidR="0062039D" w:rsidRDefault="0062039D" w:rsidP="0062039D">
            <w:pPr>
              <w:pStyle w:val="ListParagraph"/>
              <w:numPr>
                <w:ilvl w:val="0"/>
                <w:numId w:val="1"/>
              </w:numPr>
            </w:pPr>
            <w:r>
              <w:t xml:space="preserve">Traumatic brain injury in midlife does not contribute to developing dementia in later life. </w:t>
            </w:r>
          </w:p>
          <w:p w14:paraId="5CF4D449" w14:textId="258AA454" w:rsidR="0062039D" w:rsidRDefault="0062039D" w:rsidP="0062039D">
            <w:pPr>
              <w:pStyle w:val="ListParagraph"/>
              <w:numPr>
                <w:ilvl w:val="0"/>
                <w:numId w:val="1"/>
              </w:numPr>
            </w:pPr>
            <w:r>
              <w:t xml:space="preserve">There is no correlation between high cholesterol and increased risk of developing dementia. </w:t>
            </w:r>
          </w:p>
          <w:p w14:paraId="3780E07E" w14:textId="0C632752" w:rsidR="0062039D" w:rsidRDefault="0062039D" w:rsidP="0062039D">
            <w:pPr>
              <w:pStyle w:val="ListParagraph"/>
              <w:numPr>
                <w:ilvl w:val="0"/>
                <w:numId w:val="1"/>
              </w:numPr>
            </w:pPr>
            <w:r>
              <w:t>Certain medications – both prescribed and over the counter – are associated with increased risk of dementia</w:t>
            </w:r>
            <w:r>
              <w:t>.</w:t>
            </w:r>
          </w:p>
          <w:p w14:paraId="663111CB" w14:textId="6EA80808" w:rsidR="0062039D" w:rsidRDefault="0062039D" w:rsidP="0062039D">
            <w:pPr>
              <w:pStyle w:val="ListParagraph"/>
              <w:numPr>
                <w:ilvl w:val="0"/>
                <w:numId w:val="1"/>
              </w:numPr>
            </w:pPr>
            <w:r>
              <w:t xml:space="preserve">Combining more healthy lifestyle behaviours is associated with a lower risk for developing dementia. </w:t>
            </w:r>
          </w:p>
          <w:p w14:paraId="1E3F6B58" w14:textId="7719C36D" w:rsidR="0062039D" w:rsidRDefault="0062039D" w:rsidP="0062039D">
            <w:pPr>
              <w:pStyle w:val="ListParagraph"/>
              <w:numPr>
                <w:ilvl w:val="0"/>
                <w:numId w:val="1"/>
              </w:numPr>
            </w:pPr>
            <w:r>
              <w:t xml:space="preserve">Modifying key lifestyle factors in mid and later life can reduce your risk of developing a dementia by up to 40%. </w:t>
            </w:r>
          </w:p>
        </w:tc>
      </w:tr>
      <w:tr w:rsidR="0062039D" w14:paraId="07EEC72A" w14:textId="77777777" w:rsidTr="0062039D">
        <w:tc>
          <w:tcPr>
            <w:tcW w:w="1687" w:type="dxa"/>
          </w:tcPr>
          <w:p w14:paraId="335A5191" w14:textId="2BA80C1D" w:rsidR="0062039D" w:rsidRDefault="0062039D">
            <w:r>
              <w:t>Health Behaviours Assessment</w:t>
            </w:r>
          </w:p>
        </w:tc>
        <w:tc>
          <w:tcPr>
            <w:tcW w:w="7663" w:type="dxa"/>
          </w:tcPr>
          <w:p w14:paraId="4336816C" w14:textId="77777777" w:rsidR="0062039D" w:rsidRPr="00472D83" w:rsidRDefault="0062039D" w:rsidP="008816F5">
            <w:pPr>
              <w:pStyle w:val="ListParagraph"/>
              <w:numPr>
                <w:ilvl w:val="0"/>
                <w:numId w:val="1"/>
              </w:numPr>
            </w:pPr>
            <w:r w:rsidRPr="00472D83">
              <w:rPr>
                <w:b/>
                <w:bCs/>
              </w:rPr>
              <w:t xml:space="preserve">Strenuous exercise </w:t>
            </w:r>
            <w:r>
              <w:t xml:space="preserve">(heart beats rapidly) (e.g., running, jogging, hockey, football, soccer, squash, basketball, cross country skiing, judo, roller skating, vigorous swimming, vigorous </w:t>
            </w:r>
            <w:proofErr w:type="gramStart"/>
            <w:r>
              <w:t>long distance</w:t>
            </w:r>
            <w:proofErr w:type="gramEnd"/>
            <w:r>
              <w:t xml:space="preserve"> bicycling)</w:t>
            </w:r>
          </w:p>
          <w:p w14:paraId="71AC660C" w14:textId="77777777" w:rsidR="0062039D" w:rsidRDefault="0062039D" w:rsidP="008816F5">
            <w:pPr>
              <w:pStyle w:val="ListParagraph"/>
              <w:numPr>
                <w:ilvl w:val="1"/>
                <w:numId w:val="1"/>
              </w:numPr>
            </w:pPr>
            <w:r>
              <w:t>Times per week:</w:t>
            </w:r>
          </w:p>
          <w:p w14:paraId="0B46E303" w14:textId="7348F29C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 w:rsidRPr="00472D83">
              <w:rPr>
                <w:b/>
                <w:bCs/>
              </w:rPr>
              <w:t>Moderate exercise</w:t>
            </w:r>
            <w:r>
              <w:t xml:space="preserve"> (not exhausting) (e.g., fast walking, baseball, tennis, easy bicycling, volleyball, badminton, easy swimming, alpine skiing, popular and folk dancing)</w:t>
            </w:r>
          </w:p>
          <w:p w14:paraId="401EDE65" w14:textId="7B469E7B" w:rsidR="0062039D" w:rsidRDefault="0062039D" w:rsidP="008816F5">
            <w:pPr>
              <w:pStyle w:val="ListParagraph"/>
              <w:numPr>
                <w:ilvl w:val="1"/>
                <w:numId w:val="1"/>
              </w:numPr>
            </w:pPr>
            <w:r>
              <w:t>Times per week:</w:t>
            </w:r>
          </w:p>
          <w:p w14:paraId="23B198DB" w14:textId="22A20306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 w:rsidRPr="00472D83">
              <w:rPr>
                <w:b/>
                <w:bCs/>
              </w:rPr>
              <w:t>Mild/light exercise</w:t>
            </w:r>
            <w:r>
              <w:t xml:space="preserve"> (minimal effort) (e.g., yoga, archery, fishing from </w:t>
            </w:r>
            <w:proofErr w:type="gramStart"/>
            <w:r>
              <w:t>river bank</w:t>
            </w:r>
            <w:proofErr w:type="gramEnd"/>
            <w:r>
              <w:t>, bowling, horseshoes, golf, snow-</w:t>
            </w:r>
            <w:proofErr w:type="spellStart"/>
            <w:r>
              <w:t>mobiling</w:t>
            </w:r>
            <w:proofErr w:type="spellEnd"/>
            <w:r>
              <w:t xml:space="preserve">, easy walking) </w:t>
            </w:r>
          </w:p>
          <w:p w14:paraId="79A9ABF1" w14:textId="7D363E06" w:rsidR="0062039D" w:rsidRDefault="0062039D" w:rsidP="008816F5">
            <w:pPr>
              <w:pStyle w:val="ListParagraph"/>
              <w:numPr>
                <w:ilvl w:val="1"/>
                <w:numId w:val="1"/>
              </w:numPr>
            </w:pPr>
            <w:r>
              <w:t>Times per week:</w:t>
            </w:r>
          </w:p>
          <w:p w14:paraId="52842089" w14:textId="77777777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>
              <w:t>Would you like to increase the amount that you exercise?</w:t>
            </w:r>
          </w:p>
          <w:p w14:paraId="62C88BEA" w14:textId="77777777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>
              <w:t>Do you follow Canada’s food guide recommendations and eat a variety of healthy foods each day?</w:t>
            </w:r>
          </w:p>
          <w:p w14:paraId="75830610" w14:textId="77777777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 w:rsidRPr="00DA0AAA">
              <w:lastRenderedPageBreak/>
              <w:t>How often do you eat a meal that includes meat (beef, pork, lamb, veal, bacon, hamburgers, sausages etc</w:t>
            </w:r>
            <w:r>
              <w:t>.</w:t>
            </w:r>
            <w:r w:rsidRPr="00DA0AAA">
              <w:t>)?</w:t>
            </w:r>
          </w:p>
          <w:p w14:paraId="7CF9A0BF" w14:textId="77777777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 w:rsidRPr="00DA0AAA">
              <w:t>How often do you eat fruit?</w:t>
            </w:r>
          </w:p>
          <w:p w14:paraId="4140CCF0" w14:textId="77777777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>
              <w:t>Do you monitor your food intake to reach or maintain a healthy weight?</w:t>
            </w:r>
          </w:p>
          <w:p w14:paraId="6E02FD5C" w14:textId="20C09978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>
              <w:t>Do you consider yourself to be:</w:t>
            </w:r>
          </w:p>
          <w:p w14:paraId="03BE9B07" w14:textId="77777777" w:rsidR="0062039D" w:rsidRDefault="0062039D" w:rsidP="008816F5">
            <w:pPr>
              <w:pStyle w:val="ListParagraph"/>
              <w:numPr>
                <w:ilvl w:val="1"/>
                <w:numId w:val="1"/>
              </w:numPr>
            </w:pPr>
            <w:r>
              <w:t>Very overweight</w:t>
            </w:r>
          </w:p>
          <w:p w14:paraId="424DFE89" w14:textId="77777777" w:rsidR="0062039D" w:rsidRDefault="0062039D" w:rsidP="008816F5">
            <w:pPr>
              <w:pStyle w:val="ListParagraph"/>
              <w:numPr>
                <w:ilvl w:val="1"/>
                <w:numId w:val="1"/>
              </w:numPr>
            </w:pPr>
            <w:r>
              <w:t>Slightly overweight</w:t>
            </w:r>
          </w:p>
          <w:p w14:paraId="452AA0F1" w14:textId="77777777" w:rsidR="0062039D" w:rsidRDefault="0062039D" w:rsidP="008816F5">
            <w:pPr>
              <w:pStyle w:val="ListParagraph"/>
              <w:numPr>
                <w:ilvl w:val="1"/>
                <w:numId w:val="1"/>
              </w:numPr>
            </w:pPr>
            <w:r>
              <w:t xml:space="preserve">About right </w:t>
            </w:r>
          </w:p>
          <w:p w14:paraId="2CDEBE14" w14:textId="77777777" w:rsidR="0062039D" w:rsidRDefault="0062039D" w:rsidP="008816F5">
            <w:pPr>
              <w:pStyle w:val="ListParagraph"/>
              <w:numPr>
                <w:ilvl w:val="1"/>
                <w:numId w:val="1"/>
              </w:numPr>
            </w:pPr>
            <w:r>
              <w:t>Slightly underweight</w:t>
            </w:r>
          </w:p>
          <w:p w14:paraId="76D4D3AD" w14:textId="77777777" w:rsidR="0062039D" w:rsidRDefault="0062039D" w:rsidP="008816F5">
            <w:pPr>
              <w:pStyle w:val="ListParagraph"/>
              <w:numPr>
                <w:ilvl w:val="1"/>
                <w:numId w:val="1"/>
              </w:numPr>
            </w:pPr>
            <w:r>
              <w:t>Very underweight</w:t>
            </w:r>
          </w:p>
          <w:p w14:paraId="5DC992ED" w14:textId="77777777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 w:rsidRPr="00544FFA">
              <w:t>Please read all the following statements carefully and tick the box next to the one that best describes you.</w:t>
            </w:r>
          </w:p>
          <w:p w14:paraId="19166A56" w14:textId="77777777" w:rsidR="0062039D" w:rsidRPr="00544FFA" w:rsidRDefault="0062039D" w:rsidP="008816F5">
            <w:pPr>
              <w:pStyle w:val="ListParagraph"/>
              <w:numPr>
                <w:ilvl w:val="1"/>
                <w:numId w:val="1"/>
              </w:numPr>
            </w:pPr>
            <w:r w:rsidRPr="00544FFA">
              <w:t>I have never smoked a cigarette</w:t>
            </w:r>
          </w:p>
          <w:p w14:paraId="0BFA2FB9" w14:textId="77777777" w:rsidR="0062039D" w:rsidRPr="00544FFA" w:rsidRDefault="0062039D" w:rsidP="008816F5">
            <w:pPr>
              <w:pStyle w:val="ListParagraph"/>
              <w:numPr>
                <w:ilvl w:val="1"/>
                <w:numId w:val="1"/>
              </w:numPr>
            </w:pPr>
            <w:r w:rsidRPr="00544FFA">
              <w:t>I have only ever tried one or two cigarettes</w:t>
            </w:r>
          </w:p>
          <w:p w14:paraId="180594D1" w14:textId="77777777" w:rsidR="0062039D" w:rsidRPr="00544FFA" w:rsidRDefault="0062039D" w:rsidP="008816F5">
            <w:pPr>
              <w:pStyle w:val="ListParagraph"/>
              <w:numPr>
                <w:ilvl w:val="1"/>
                <w:numId w:val="1"/>
              </w:numPr>
            </w:pPr>
            <w:r w:rsidRPr="00544FFA">
              <w:t>I used to smoke sometimes, but I don't now</w:t>
            </w:r>
          </w:p>
          <w:p w14:paraId="292AC9C7" w14:textId="77777777" w:rsidR="0062039D" w:rsidRDefault="0062039D" w:rsidP="008816F5">
            <w:pPr>
              <w:pStyle w:val="ListParagraph"/>
              <w:numPr>
                <w:ilvl w:val="1"/>
                <w:numId w:val="1"/>
              </w:numPr>
            </w:pPr>
            <w:r w:rsidRPr="00544FFA">
              <w:t>I don't smoke cigarettes, but smoke a pipe</w:t>
            </w:r>
            <w:r>
              <w:t xml:space="preserve">, </w:t>
            </w:r>
            <w:r w:rsidRPr="00544FFA">
              <w:t>cigars</w:t>
            </w:r>
            <w:r>
              <w:t>, marijuana, or vape</w:t>
            </w:r>
          </w:p>
          <w:p w14:paraId="698BA571" w14:textId="77777777" w:rsidR="0062039D" w:rsidRDefault="0062039D" w:rsidP="008816F5">
            <w:pPr>
              <w:pStyle w:val="ListParagraph"/>
              <w:numPr>
                <w:ilvl w:val="1"/>
                <w:numId w:val="1"/>
              </w:numPr>
            </w:pPr>
            <w:r w:rsidRPr="00544FFA">
              <w:t>I smoke cigarettes, but not as many as one per day</w:t>
            </w:r>
          </w:p>
          <w:p w14:paraId="2D56CB33" w14:textId="77777777" w:rsidR="0062039D" w:rsidRDefault="0062039D" w:rsidP="008816F5">
            <w:pPr>
              <w:pStyle w:val="ListParagraph"/>
              <w:numPr>
                <w:ilvl w:val="1"/>
                <w:numId w:val="1"/>
              </w:numPr>
            </w:pPr>
            <w:r w:rsidRPr="00544FFA">
              <w:t>I usually smoke between 1 and 10 cigarettes per da</w:t>
            </w:r>
            <w:r>
              <w:t>y</w:t>
            </w:r>
          </w:p>
          <w:p w14:paraId="75BE339F" w14:textId="77777777" w:rsidR="0062039D" w:rsidRDefault="0062039D" w:rsidP="008816F5">
            <w:pPr>
              <w:pStyle w:val="ListParagraph"/>
              <w:numPr>
                <w:ilvl w:val="1"/>
                <w:numId w:val="1"/>
              </w:numPr>
            </w:pPr>
            <w:r w:rsidRPr="00544FFA">
              <w:t>I usually smoke between 10 and 20 cigarettes per day</w:t>
            </w:r>
          </w:p>
          <w:p w14:paraId="1CCF61A3" w14:textId="77777777" w:rsidR="0062039D" w:rsidRDefault="0062039D" w:rsidP="008816F5">
            <w:pPr>
              <w:pStyle w:val="ListParagraph"/>
              <w:numPr>
                <w:ilvl w:val="1"/>
                <w:numId w:val="1"/>
              </w:numPr>
            </w:pPr>
            <w:r w:rsidRPr="009D4695">
              <w:t>I usually smoke more than 20 cigarettes per day</w:t>
            </w:r>
          </w:p>
          <w:p w14:paraId="34A2E581" w14:textId="77777777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>
              <w:t>Would you like to reduce the amount you smoke?</w:t>
            </w:r>
          </w:p>
          <w:p w14:paraId="664E4918" w14:textId="79C86D4F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How many drinks of alcohol do you drink in an average week? </w:t>
            </w:r>
          </w:p>
          <w:p w14:paraId="508E9D52" w14:textId="77777777" w:rsidR="0062039D" w:rsidRDefault="0062039D" w:rsidP="008816F5">
            <w:pPr>
              <w:pStyle w:val="ListParagraph"/>
              <w:numPr>
                <w:ilvl w:val="0"/>
                <w:numId w:val="1"/>
              </w:numPr>
              <w:tabs>
                <w:tab w:val="left" w:pos="930"/>
              </w:tabs>
              <w:spacing w:after="160" w:line="259" w:lineRule="auto"/>
            </w:pPr>
            <w:r>
              <w:t xml:space="preserve">How often in the past 12 months have you had 5 or more drinks on one occasion? </w:t>
            </w:r>
          </w:p>
          <w:p w14:paraId="0021EB0F" w14:textId="77777777" w:rsidR="0062039D" w:rsidRDefault="0062039D" w:rsidP="008816F5">
            <w:pPr>
              <w:pStyle w:val="ListParagraph"/>
              <w:numPr>
                <w:ilvl w:val="0"/>
                <w:numId w:val="1"/>
              </w:numPr>
              <w:tabs>
                <w:tab w:val="left" w:pos="930"/>
              </w:tabs>
              <w:spacing w:after="160" w:line="259" w:lineRule="auto"/>
            </w:pPr>
            <w:r>
              <w:t>Would you like to reduce the amount that you drink?</w:t>
            </w:r>
          </w:p>
          <w:p w14:paraId="30434ABC" w14:textId="746B430F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How satisfied or dissatisfied are you with your current social life? </w:t>
            </w:r>
          </w:p>
          <w:p w14:paraId="02B37E80" w14:textId="77777777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In the last 4-weeks, how often did you see your family? </w:t>
            </w:r>
          </w:p>
          <w:p w14:paraId="4B4D7ED6" w14:textId="77777777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In the last 4-weeks, how often did you see your friends? </w:t>
            </w:r>
          </w:p>
          <w:p w14:paraId="17A82F46" w14:textId="77777777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Have you ever experienced a head injury (i.e., in a car crash, a fall, a mugging)? </w:t>
            </w:r>
          </w:p>
          <w:p w14:paraId="368E7651" w14:textId="77777777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>
              <w:t>Have you ever lost consciousness after a head injury?</w:t>
            </w:r>
          </w:p>
          <w:p w14:paraId="6CA634DE" w14:textId="7162C59C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>
              <w:t>Have you ever had your blood pressure taken?</w:t>
            </w:r>
          </w:p>
          <w:p w14:paraId="07355E4C" w14:textId="46DD1B93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When was the last time you had your blood pressure taken? </w:t>
            </w:r>
          </w:p>
          <w:p w14:paraId="2A9B5DE6" w14:textId="2B77BA6F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 w:rsidRPr="00D32268">
              <w:t>Have you ever been told that you have high blood pressure OR have you ever taken high blood pressure pills?</w:t>
            </w:r>
            <w:r>
              <w:t xml:space="preserve"> </w:t>
            </w:r>
          </w:p>
          <w:p w14:paraId="37041A8F" w14:textId="2B37FA9C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Have you ever had your cholesterol levels checked? </w:t>
            </w:r>
          </w:p>
          <w:p w14:paraId="2E058DC3" w14:textId="1D95F4B0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When was the last time you had your cholesterol levels checked? </w:t>
            </w:r>
          </w:p>
          <w:p w14:paraId="41268D80" w14:textId="77777777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 w:rsidRPr="00D32268">
              <w:t xml:space="preserve">Have you ever been told that you have high </w:t>
            </w:r>
            <w:r>
              <w:t>cholesterol</w:t>
            </w:r>
            <w:r w:rsidRPr="00D32268">
              <w:t xml:space="preserve"> OR have you ever taken </w:t>
            </w:r>
            <w:r>
              <w:t>medication for your cholesterol levels</w:t>
            </w:r>
            <w:r w:rsidRPr="00D32268">
              <w:t>?</w:t>
            </w:r>
          </w:p>
          <w:p w14:paraId="4A4CF0B4" w14:textId="4AE4A484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>
              <w:t>Thinking about your mood over the last 4-weeks, which of the following best describes how you are feeling:</w:t>
            </w:r>
          </w:p>
          <w:p w14:paraId="04BAF96B" w14:textId="77777777" w:rsidR="0062039D" w:rsidRDefault="0062039D" w:rsidP="008816F5">
            <w:pPr>
              <w:pStyle w:val="ListParagraph"/>
              <w:numPr>
                <w:ilvl w:val="1"/>
                <w:numId w:val="1"/>
              </w:numPr>
              <w:spacing w:after="160" w:line="259" w:lineRule="auto"/>
            </w:pPr>
            <w:r>
              <w:lastRenderedPageBreak/>
              <w:t>I am not anxious or depressed</w:t>
            </w:r>
          </w:p>
          <w:p w14:paraId="13FF310D" w14:textId="77777777" w:rsidR="0062039D" w:rsidRDefault="0062039D" w:rsidP="008816F5">
            <w:pPr>
              <w:pStyle w:val="ListParagraph"/>
              <w:numPr>
                <w:ilvl w:val="1"/>
                <w:numId w:val="1"/>
              </w:numPr>
              <w:spacing w:after="160" w:line="259" w:lineRule="auto"/>
            </w:pPr>
            <w:r>
              <w:t>I am moderately anxious or depressed</w:t>
            </w:r>
          </w:p>
          <w:p w14:paraId="40097586" w14:textId="77777777" w:rsidR="0062039D" w:rsidRDefault="0062039D" w:rsidP="008816F5">
            <w:pPr>
              <w:pStyle w:val="ListParagraph"/>
              <w:numPr>
                <w:ilvl w:val="1"/>
                <w:numId w:val="1"/>
              </w:numPr>
            </w:pPr>
            <w:r>
              <w:t>I am extremely anxious or depressed</w:t>
            </w:r>
          </w:p>
          <w:p w14:paraId="72951B53" w14:textId="77777777" w:rsidR="0062039D" w:rsidRDefault="0062039D" w:rsidP="008816F5">
            <w:pPr>
              <w:pStyle w:val="ListParagraph"/>
              <w:numPr>
                <w:ilvl w:val="0"/>
                <w:numId w:val="1"/>
              </w:numPr>
            </w:pPr>
            <w:r>
              <w:t>Have you ever been told that you have depression OR have you ever taken medication for depression?</w:t>
            </w:r>
          </w:p>
          <w:p w14:paraId="0F7AD328" w14:textId="77777777" w:rsidR="00AD57EB" w:rsidRDefault="00AD57EB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How would you rate the overall air quality where you live? </w:t>
            </w:r>
          </w:p>
          <w:p w14:paraId="19A00AE9" w14:textId="77777777" w:rsidR="00AD57EB" w:rsidRDefault="00AD57EB" w:rsidP="008816F5">
            <w:pPr>
              <w:pStyle w:val="ListParagraph"/>
              <w:numPr>
                <w:ilvl w:val="0"/>
                <w:numId w:val="1"/>
              </w:numPr>
            </w:pPr>
            <w:r>
              <w:t>To what extent do you think that air pollution is affecting you?</w:t>
            </w:r>
          </w:p>
          <w:p w14:paraId="7F29750D" w14:textId="4F239EE9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Have you ever had your blood sugar checked? </w:t>
            </w:r>
          </w:p>
          <w:p w14:paraId="396E6D4A" w14:textId="3FB0ED2D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When was the last time you had your blood sugar checked? </w:t>
            </w:r>
          </w:p>
          <w:p w14:paraId="44C1A569" w14:textId="77777777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Have you ever been told that you have diabetes or taken medication for diabetes? </w:t>
            </w:r>
          </w:p>
          <w:p w14:paraId="6167122B" w14:textId="77777777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 w:rsidRPr="0016582E">
              <w:t>Have any of your blood relatives ever been diagnosed with diabetes?</w:t>
            </w:r>
          </w:p>
          <w:p w14:paraId="44264EB8" w14:textId="7BC79C12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On average, do you feel like you get enough hours of sleep each night? </w:t>
            </w:r>
          </w:p>
          <w:p w14:paraId="14F63E8C" w14:textId="77777777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On average, how many hours of sleep do you get each night? </w:t>
            </w:r>
          </w:p>
          <w:p w14:paraId="7185D8C1" w14:textId="77777777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>How satisfied or dissatisfied are you with your current sleep schedule?</w:t>
            </w:r>
          </w:p>
          <w:p w14:paraId="3FE33A6F" w14:textId="77777777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>In the last 4-weeks, how often did you engage in ‘brain stimulating’ activities? (i.e., reading, video games, crosswords, sudoku, etc.)</w:t>
            </w:r>
          </w:p>
          <w:p w14:paraId="72B6354F" w14:textId="796B4B14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Have you ever had your hearing checked? </w:t>
            </w:r>
          </w:p>
          <w:p w14:paraId="2BCE9B26" w14:textId="72FA99FD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When was the last time you had your hearing checked? </w:t>
            </w:r>
          </w:p>
          <w:p w14:paraId="289BA4BB" w14:textId="4491DC14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Have you ever been told that you have hearing loss? </w:t>
            </w:r>
          </w:p>
          <w:p w14:paraId="2A36B62F" w14:textId="00BAE6AC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Have you received treatment for hearing loss? </w:t>
            </w:r>
          </w:p>
          <w:p w14:paraId="2AF80544" w14:textId="4BC0C7CF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 w:rsidRPr="0016582E">
              <w:t xml:space="preserve">Have any of your blood relatives ever been diagnosed with </w:t>
            </w:r>
            <w:r>
              <w:t>hearing loss</w:t>
            </w:r>
            <w:r w:rsidRPr="0016582E">
              <w:t>?</w:t>
            </w:r>
          </w:p>
        </w:tc>
      </w:tr>
      <w:tr w:rsidR="0062039D" w14:paraId="0FD7E63E" w14:textId="77777777" w:rsidTr="0062039D">
        <w:tc>
          <w:tcPr>
            <w:tcW w:w="1687" w:type="dxa"/>
          </w:tcPr>
          <w:p w14:paraId="6E5B5858" w14:textId="6037A5F4" w:rsidR="0062039D" w:rsidRDefault="0062039D">
            <w:r>
              <w:lastRenderedPageBreak/>
              <w:t>Health Intentions Assessment</w:t>
            </w:r>
          </w:p>
        </w:tc>
        <w:tc>
          <w:tcPr>
            <w:tcW w:w="7663" w:type="dxa"/>
          </w:tcPr>
          <w:p w14:paraId="5F4D1951" w14:textId="77777777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How likely are you to prioritize engaging with a healthy lifestyle in the next month? </w:t>
            </w:r>
          </w:p>
          <w:p w14:paraId="7D04D277" w14:textId="77777777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>I</w:t>
            </w:r>
            <w:r>
              <w:t xml:space="preserve">n the next month, how likely are you to engage in 150-minutes of moderate to-vigorous physical activity per week? </w:t>
            </w:r>
          </w:p>
          <w:p w14:paraId="0CBF32DE" w14:textId="77777777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>How likely are you to engage in consumption of a well-balanced healthy diet (i.e., the Mediterranean diet) in the next month?</w:t>
            </w:r>
          </w:p>
          <w:p w14:paraId="0417A8D3" w14:textId="77777777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How likely are you to reduce your smoking habits in the next month? </w:t>
            </w:r>
          </w:p>
          <w:p w14:paraId="2E57C68D" w14:textId="77777777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How likely are you to reduce your alcohol consumption in the next month? </w:t>
            </w:r>
          </w:p>
          <w:p w14:paraId="65631620" w14:textId="77777777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How likely are you to engage in regular social interactions in the next month? </w:t>
            </w:r>
          </w:p>
          <w:p w14:paraId="47A5810D" w14:textId="77777777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How likely are you to maintain good blood vessel health in the next month? (i.e., managing high blood pressure, diabetes and high cholesterol; healthy diet and regular physical activity, etc.) </w:t>
            </w:r>
          </w:p>
          <w:p w14:paraId="0862DCA4" w14:textId="77777777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How likely are you to maintain healthy blood glucose (sugar) levels in the next month? (i.e., healthy diet, regular physical activity, etc.)</w:t>
            </w:r>
          </w:p>
          <w:p w14:paraId="5CE17A18" w14:textId="77777777" w:rsid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How likely are you to engage in getting adequate sleep in the next month? </w:t>
            </w:r>
          </w:p>
          <w:p w14:paraId="415909C0" w14:textId="463F7968" w:rsidR="0062039D" w:rsidRDefault="008816F5" w:rsidP="008816F5">
            <w:pPr>
              <w:pStyle w:val="ListParagraph"/>
              <w:numPr>
                <w:ilvl w:val="0"/>
                <w:numId w:val="1"/>
              </w:numPr>
            </w:pPr>
            <w:r>
              <w:t xml:space="preserve">How likely are you to monitor your hearing health in the next month? </w:t>
            </w:r>
          </w:p>
        </w:tc>
      </w:tr>
      <w:tr w:rsidR="0062039D" w14:paraId="14FE8F03" w14:textId="77777777" w:rsidTr="0062039D">
        <w:tc>
          <w:tcPr>
            <w:tcW w:w="1687" w:type="dxa"/>
          </w:tcPr>
          <w:p w14:paraId="68A883AE" w14:textId="58D13B56" w:rsidR="0062039D" w:rsidRDefault="0062039D">
            <w:r>
              <w:lastRenderedPageBreak/>
              <w:t xml:space="preserve">Feedback Questionnaire </w:t>
            </w:r>
          </w:p>
        </w:tc>
        <w:tc>
          <w:tcPr>
            <w:tcW w:w="7663" w:type="dxa"/>
          </w:tcPr>
          <w:p w14:paraId="6209206C" w14:textId="77777777" w:rsidR="008816F5" w:rsidRP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 w:rsidRPr="008816F5">
              <w:t xml:space="preserve">Was this e-learning lesson relevant? </w:t>
            </w:r>
          </w:p>
          <w:p w14:paraId="2F8D172D" w14:textId="08BAFF33" w:rsidR="008816F5" w:rsidRP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 w:rsidRPr="008816F5">
              <w:t>This e-learning covered a broad range of topics and was not missing any important content or topics.</w:t>
            </w:r>
          </w:p>
          <w:p w14:paraId="52BED3F1" w14:textId="77777777" w:rsidR="008816F5" w:rsidRP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 w:rsidRPr="008816F5">
              <w:t>I was able to complete the e-learning in a reasonable amount of time.</w:t>
            </w:r>
          </w:p>
          <w:p w14:paraId="141D436A" w14:textId="77777777" w:rsidR="008816F5" w:rsidRP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 w:rsidRPr="008816F5">
              <w:t>Do you expect any benefit from using this information?</w:t>
            </w:r>
          </w:p>
          <w:p w14:paraId="6118D2C4" w14:textId="08DD099E" w:rsidR="008816F5" w:rsidRP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 w:rsidRPr="008816F5">
              <w:t xml:space="preserve">Which benefit(s) are you expecting after taking the e-learning?  </w:t>
            </w:r>
          </w:p>
          <w:p w14:paraId="5E0ED3DE" w14:textId="77777777" w:rsidR="008816F5" w:rsidRP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 w:rsidRPr="008816F5">
              <w:t>I understood the content in this e-learning.</w:t>
            </w:r>
          </w:p>
          <w:p w14:paraId="4839D188" w14:textId="79E2C8A2" w:rsidR="008816F5" w:rsidRP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 w:rsidRPr="008816F5">
              <w:t xml:space="preserve">What do you think about this e-learning? </w:t>
            </w:r>
          </w:p>
          <w:p w14:paraId="6D2826F8" w14:textId="0E70E790" w:rsidR="008816F5" w:rsidRP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 w:rsidRPr="008816F5">
              <w:t xml:space="preserve">If you answered “other” on the previous question, or there is anything else you would like to tell us about how you expect to benefit from this information, please explain. </w:t>
            </w:r>
          </w:p>
          <w:p w14:paraId="73469FBF" w14:textId="20D5ACBF" w:rsidR="008816F5" w:rsidRP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 w:rsidRPr="008816F5">
              <w:t xml:space="preserve">Will you use the information from this lesson? </w:t>
            </w:r>
            <w:r w:rsidRPr="008816F5">
              <w:tab/>
            </w:r>
          </w:p>
          <w:p w14:paraId="35BBC14C" w14:textId="201B959A" w:rsidR="008816F5" w:rsidRP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 w:rsidRPr="008816F5">
              <w:t xml:space="preserve">Please tell us how you will use this information. </w:t>
            </w:r>
          </w:p>
          <w:p w14:paraId="30F02F34" w14:textId="233F017A" w:rsidR="008816F5" w:rsidRP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 w:rsidRPr="008816F5">
              <w:t>I would recommend this e-learning to a friend.</w:t>
            </w:r>
          </w:p>
          <w:p w14:paraId="26D698A4" w14:textId="3F0E7692" w:rsidR="008816F5" w:rsidRP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 w:rsidRPr="008816F5">
              <w:t>Is there an alternative format of learning that you would prefer?</w:t>
            </w:r>
          </w:p>
          <w:p w14:paraId="11AA9B74" w14:textId="77777777" w:rsidR="008816F5" w:rsidRP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 w:rsidRPr="008816F5">
              <w:t xml:space="preserve">Who would be important for you to </w:t>
            </w:r>
            <w:proofErr w:type="gramStart"/>
            <w:r w:rsidRPr="008816F5">
              <w:t>tell</w:t>
            </w:r>
            <w:proofErr w:type="gramEnd"/>
            <w:r w:rsidRPr="008816F5">
              <w:t xml:space="preserve"> about this e-learning? (i.e., your doctors, your family, your friends)</w:t>
            </w:r>
          </w:p>
          <w:p w14:paraId="23D09C07" w14:textId="156125C4" w:rsidR="0062039D" w:rsidRPr="008816F5" w:rsidRDefault="008816F5" w:rsidP="008816F5">
            <w:pPr>
              <w:pStyle w:val="ListParagraph"/>
              <w:numPr>
                <w:ilvl w:val="0"/>
                <w:numId w:val="1"/>
              </w:numPr>
            </w:pPr>
            <w:r w:rsidRPr="008816F5">
              <w:t xml:space="preserve">Do you have anything else you would like to say about this e-learning or any of the other components? (i.e., the micro-learning campaign, the surveys, the format etc.) </w:t>
            </w:r>
          </w:p>
        </w:tc>
      </w:tr>
    </w:tbl>
    <w:p w14:paraId="2C179EEC" w14:textId="77777777" w:rsidR="0062039D" w:rsidRDefault="0062039D"/>
    <w:sectPr w:rsidR="006203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D1F17"/>
    <w:multiLevelType w:val="hybridMultilevel"/>
    <w:tmpl w:val="CAFC9D48"/>
    <w:lvl w:ilvl="0" w:tplc="61D6DE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A6071"/>
    <w:multiLevelType w:val="hybridMultilevel"/>
    <w:tmpl w:val="10E8CFFA"/>
    <w:lvl w:ilvl="0" w:tplc="416C274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0565F2"/>
    <w:multiLevelType w:val="hybridMultilevel"/>
    <w:tmpl w:val="C1103678"/>
    <w:lvl w:ilvl="0" w:tplc="7674A238">
      <w:start w:val="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F01120"/>
    <w:multiLevelType w:val="hybridMultilevel"/>
    <w:tmpl w:val="63BA5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353006"/>
    <w:multiLevelType w:val="hybridMultilevel"/>
    <w:tmpl w:val="873A6622"/>
    <w:lvl w:ilvl="0" w:tplc="61D6DE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0407ED"/>
    <w:multiLevelType w:val="hybridMultilevel"/>
    <w:tmpl w:val="6180E1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17303A5"/>
    <w:multiLevelType w:val="hybridMultilevel"/>
    <w:tmpl w:val="1E0C316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250B83"/>
    <w:multiLevelType w:val="hybridMultilevel"/>
    <w:tmpl w:val="8A6E15C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3C7740"/>
    <w:multiLevelType w:val="hybridMultilevel"/>
    <w:tmpl w:val="89EEFC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083333"/>
    <w:multiLevelType w:val="hybridMultilevel"/>
    <w:tmpl w:val="5666EE1C"/>
    <w:lvl w:ilvl="0" w:tplc="61D6DE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0D1E5B"/>
    <w:multiLevelType w:val="hybridMultilevel"/>
    <w:tmpl w:val="9B6AA860"/>
    <w:lvl w:ilvl="0" w:tplc="61D6DE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560A30"/>
    <w:multiLevelType w:val="hybridMultilevel"/>
    <w:tmpl w:val="18A26202"/>
    <w:lvl w:ilvl="0" w:tplc="61D6DE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4907A3"/>
    <w:multiLevelType w:val="hybridMultilevel"/>
    <w:tmpl w:val="CA56CB82"/>
    <w:lvl w:ilvl="0" w:tplc="61D6DE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790FB1"/>
    <w:multiLevelType w:val="hybridMultilevel"/>
    <w:tmpl w:val="2A0ECE10"/>
    <w:lvl w:ilvl="0" w:tplc="C3F2CC24">
      <w:start w:val="2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81513C"/>
    <w:multiLevelType w:val="hybridMultilevel"/>
    <w:tmpl w:val="56E29420"/>
    <w:lvl w:ilvl="0" w:tplc="61D6DE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6D7843"/>
    <w:multiLevelType w:val="hybridMultilevel"/>
    <w:tmpl w:val="570A6D44"/>
    <w:lvl w:ilvl="0" w:tplc="61D6DE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AA2063"/>
    <w:multiLevelType w:val="hybridMultilevel"/>
    <w:tmpl w:val="18A262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0E0FBC"/>
    <w:multiLevelType w:val="hybridMultilevel"/>
    <w:tmpl w:val="79424B70"/>
    <w:lvl w:ilvl="0" w:tplc="9AD0AD2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3497413">
    <w:abstractNumId w:val="2"/>
  </w:num>
  <w:num w:numId="2" w16cid:durableId="1945115426">
    <w:abstractNumId w:val="7"/>
  </w:num>
  <w:num w:numId="3" w16cid:durableId="613562298">
    <w:abstractNumId w:val="1"/>
  </w:num>
  <w:num w:numId="4" w16cid:durableId="570581041">
    <w:abstractNumId w:val="3"/>
  </w:num>
  <w:num w:numId="5" w16cid:durableId="1008866509">
    <w:abstractNumId w:val="8"/>
  </w:num>
  <w:num w:numId="6" w16cid:durableId="1046953104">
    <w:abstractNumId w:val="12"/>
  </w:num>
  <w:num w:numId="7" w16cid:durableId="1524898870">
    <w:abstractNumId w:val="0"/>
  </w:num>
  <w:num w:numId="8" w16cid:durableId="734358033">
    <w:abstractNumId w:val="14"/>
  </w:num>
  <w:num w:numId="9" w16cid:durableId="1873837448">
    <w:abstractNumId w:val="15"/>
  </w:num>
  <w:num w:numId="10" w16cid:durableId="799150878">
    <w:abstractNumId w:val="9"/>
  </w:num>
  <w:num w:numId="11" w16cid:durableId="1714189734">
    <w:abstractNumId w:val="10"/>
  </w:num>
  <w:num w:numId="12" w16cid:durableId="790124009">
    <w:abstractNumId w:val="11"/>
  </w:num>
  <w:num w:numId="13" w16cid:durableId="357589863">
    <w:abstractNumId w:val="4"/>
  </w:num>
  <w:num w:numId="14" w16cid:durableId="684136023">
    <w:abstractNumId w:val="16"/>
  </w:num>
  <w:num w:numId="15" w16cid:durableId="1738934674">
    <w:abstractNumId w:val="13"/>
  </w:num>
  <w:num w:numId="16" w16cid:durableId="1118914744">
    <w:abstractNumId w:val="17"/>
  </w:num>
  <w:num w:numId="17" w16cid:durableId="1200783078">
    <w:abstractNumId w:val="5"/>
  </w:num>
  <w:num w:numId="18" w16cid:durableId="37180925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39D"/>
    <w:rsid w:val="000338B6"/>
    <w:rsid w:val="0006214E"/>
    <w:rsid w:val="00082B04"/>
    <w:rsid w:val="000B47E3"/>
    <w:rsid w:val="00104F7F"/>
    <w:rsid w:val="00116672"/>
    <w:rsid w:val="00166AEF"/>
    <w:rsid w:val="001B77F1"/>
    <w:rsid w:val="0020636F"/>
    <w:rsid w:val="00217345"/>
    <w:rsid w:val="002223FB"/>
    <w:rsid w:val="00226496"/>
    <w:rsid w:val="0029381A"/>
    <w:rsid w:val="002A7A6C"/>
    <w:rsid w:val="002B5F61"/>
    <w:rsid w:val="002B6265"/>
    <w:rsid w:val="00357948"/>
    <w:rsid w:val="003879DD"/>
    <w:rsid w:val="003C4646"/>
    <w:rsid w:val="003D006B"/>
    <w:rsid w:val="0040358B"/>
    <w:rsid w:val="004109A2"/>
    <w:rsid w:val="00455675"/>
    <w:rsid w:val="00456038"/>
    <w:rsid w:val="004B0091"/>
    <w:rsid w:val="00540B6B"/>
    <w:rsid w:val="00570C67"/>
    <w:rsid w:val="005B456B"/>
    <w:rsid w:val="005F19B3"/>
    <w:rsid w:val="0062039D"/>
    <w:rsid w:val="00626E49"/>
    <w:rsid w:val="006C2E66"/>
    <w:rsid w:val="006E3F51"/>
    <w:rsid w:val="00716E7E"/>
    <w:rsid w:val="00726F34"/>
    <w:rsid w:val="00731CD9"/>
    <w:rsid w:val="00790336"/>
    <w:rsid w:val="0081372F"/>
    <w:rsid w:val="008816F5"/>
    <w:rsid w:val="00882B25"/>
    <w:rsid w:val="008C386A"/>
    <w:rsid w:val="00903238"/>
    <w:rsid w:val="00921003"/>
    <w:rsid w:val="0092216A"/>
    <w:rsid w:val="0096602C"/>
    <w:rsid w:val="009B6E66"/>
    <w:rsid w:val="00A00FB3"/>
    <w:rsid w:val="00A24AEB"/>
    <w:rsid w:val="00A335DC"/>
    <w:rsid w:val="00A469C0"/>
    <w:rsid w:val="00A61032"/>
    <w:rsid w:val="00AD57EB"/>
    <w:rsid w:val="00B20F53"/>
    <w:rsid w:val="00B87075"/>
    <w:rsid w:val="00BA2A03"/>
    <w:rsid w:val="00BC42B1"/>
    <w:rsid w:val="00C31091"/>
    <w:rsid w:val="00C368C4"/>
    <w:rsid w:val="00C55C82"/>
    <w:rsid w:val="00CC06D9"/>
    <w:rsid w:val="00D031C8"/>
    <w:rsid w:val="00D23AE9"/>
    <w:rsid w:val="00D27892"/>
    <w:rsid w:val="00D3145F"/>
    <w:rsid w:val="00D4693A"/>
    <w:rsid w:val="00DD161A"/>
    <w:rsid w:val="00E34F4C"/>
    <w:rsid w:val="00E92287"/>
    <w:rsid w:val="00E957A0"/>
    <w:rsid w:val="00EC3CE2"/>
    <w:rsid w:val="00ED28EB"/>
    <w:rsid w:val="00ED49BA"/>
    <w:rsid w:val="00F55518"/>
    <w:rsid w:val="00F8429F"/>
    <w:rsid w:val="00F9553C"/>
    <w:rsid w:val="00FE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1ED8D"/>
  <w15:chartTrackingRefBased/>
  <w15:docId w15:val="{4D7FFB23-580F-7A44-9DB8-C2F45A50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03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816F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122</Words>
  <Characters>639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. Ayers</cp:lastModifiedBy>
  <cp:revision>1</cp:revision>
  <dcterms:created xsi:type="dcterms:W3CDTF">2024-07-24T14:34:00Z</dcterms:created>
  <dcterms:modified xsi:type="dcterms:W3CDTF">2024-07-24T15:22:00Z</dcterms:modified>
</cp:coreProperties>
</file>